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C70" w:rsidRPr="00306886" w:rsidRDefault="00C12C70" w:rsidP="00295A2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306886">
        <w:rPr>
          <w:rFonts w:ascii="Times New Roman" w:hAnsi="Times New Roman"/>
          <w:sz w:val="24"/>
          <w:szCs w:val="24"/>
          <w:lang w:val="en-US"/>
        </w:rPr>
        <w:t xml:space="preserve">Table S1. Time points of the phenotypic analyses described for the lines </w:t>
      </w:r>
      <w:r w:rsidRPr="00306886">
        <w:rPr>
          <w:rFonts w:ascii="Times New Roman" w:hAnsi="Times New Roman"/>
          <w:i/>
          <w:sz w:val="24"/>
          <w:szCs w:val="24"/>
          <w:lang w:val="en-US"/>
        </w:rPr>
        <w:t>Umod</w:t>
      </w:r>
      <w:r w:rsidRPr="00306886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227T</w:t>
      </w:r>
      <w:r w:rsidRPr="00306886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306886">
        <w:rPr>
          <w:rFonts w:ascii="Times New Roman" w:hAnsi="Times New Roman"/>
          <w:i/>
          <w:sz w:val="24"/>
          <w:szCs w:val="24"/>
          <w:lang w:val="en-US"/>
        </w:rPr>
        <w:t>Umod</w:t>
      </w:r>
      <w:r w:rsidRPr="00306886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93F</w:t>
      </w:r>
      <w:r w:rsidRPr="00306886">
        <w:rPr>
          <w:rFonts w:ascii="Times New Roman" w:hAnsi="Times New Roman"/>
          <w:sz w:val="24"/>
          <w:szCs w:val="24"/>
          <w:lang w:val="en-US"/>
        </w:rPr>
        <w:t xml:space="preserve"> in the German Mouse Clinic (GMC)</w:t>
      </w:r>
    </w:p>
    <w:p w:rsidR="00C12C70" w:rsidRPr="00306886" w:rsidRDefault="00C12C70" w:rsidP="00295A2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517"/>
        <w:gridCol w:w="2127"/>
        <w:gridCol w:w="2484"/>
        <w:gridCol w:w="2159"/>
      </w:tblGrid>
      <w:tr w:rsidR="00306886" w:rsidRPr="00306886" w:rsidTr="001C7E7E"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Phenotypic analy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e </w:t>
            </w:r>
            <w:r w:rsidRPr="0030688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mod</w:t>
            </w:r>
            <w:r w:rsidRPr="00306886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227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e </w:t>
            </w:r>
            <w:r w:rsidRPr="0030688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mod</w:t>
            </w:r>
            <w:r w:rsidRPr="00306886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C93F</w:t>
            </w:r>
          </w:p>
        </w:tc>
      </w:tr>
      <w:tr w:rsidR="00306886" w:rsidRPr="00306886" w:rsidTr="001C7E7E">
        <w:tc>
          <w:tcPr>
            <w:tcW w:w="2517" w:type="dxa"/>
            <w:tcBorders>
              <w:top w:val="single" w:sz="4" w:space="0" w:color="auto"/>
            </w:tcBorders>
          </w:tcPr>
          <w:p w:rsidR="00C12C70" w:rsidRPr="00306886" w:rsidRDefault="00C12C70" w:rsidP="00295A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eastAsia="de-DE"/>
              </w:rPr>
              <w:t xml:space="preserve">Standard GMC </w:t>
            </w:r>
            <w:proofErr w:type="spellStart"/>
            <w:r w:rsidRPr="00306886">
              <w:rPr>
                <w:rFonts w:ascii="Times New Roman" w:hAnsi="Times New Roman"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2-4 months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7-10 month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Clinical </w:t>
            </w: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chemistry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hematology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16 and 19 week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12, 35 and 43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IpGTT</w:t>
            </w:r>
            <w:proofErr w:type="spellEnd"/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8 month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urinary glucose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-16 weeks </w:t>
            </w:r>
            <w:r w:rsidRPr="003068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9 month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blood gas analysis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9 month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ot done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Dysmorphology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clickbox</w:t>
            </w:r>
            <w:proofErr w:type="spellEnd"/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 test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2 month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31-36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visual inspection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10-12 week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31-36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X-ray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4 month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31-36 weeks</w:t>
            </w:r>
          </w:p>
        </w:tc>
      </w:tr>
      <w:tr w:rsidR="00306886" w:rsidRPr="006C2DD3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Energy</w:t>
            </w:r>
            <w:proofErr w:type="spellEnd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metabolism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plasma lipids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 and 19 weeks </w:t>
            </w:r>
            <w:r w:rsidRPr="003068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7 and 12 weeks,</w:t>
            </w:r>
          </w:p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5 and 43 weeks </w:t>
            </w:r>
            <w:r w:rsidRPr="003068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</w:p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84-99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 xml:space="preserve">indirect </w:t>
            </w:r>
            <w:proofErr w:type="spellStart"/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calorimetry</w:t>
            </w:r>
            <w:proofErr w:type="spellEnd"/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ta (3 months) previously published </w:t>
            </w:r>
            <w:r w:rsidRPr="003068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de-DE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3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feeding efficiency protocol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37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Cardiovascular</w:t>
            </w:r>
            <w:proofErr w:type="spellEnd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12-15 week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2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echocardiography</w:t>
            </w: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6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t-proANP</w:t>
            </w:r>
            <w:proofErr w:type="spellEnd"/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months </w:t>
            </w:r>
            <w:r w:rsidRPr="003068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8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Immunology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14 weeks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5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Lung </w:t>
            </w: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function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GB" w:eastAsia="de-DE"/>
              </w:rPr>
              <w:t>38 weeks</w:t>
            </w:r>
          </w:p>
        </w:tc>
      </w:tr>
      <w:tr w:rsidR="00306886" w:rsidRPr="00306886" w:rsidTr="001C7E7E">
        <w:tc>
          <w:tcPr>
            <w:tcW w:w="251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Neurology</w:t>
            </w:r>
            <w:proofErr w:type="spellEnd"/>
          </w:p>
        </w:tc>
        <w:tc>
          <w:tcPr>
            <w:tcW w:w="2127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not done</w:t>
            </w:r>
          </w:p>
        </w:tc>
        <w:tc>
          <w:tcPr>
            <w:tcW w:w="2159" w:type="dxa"/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0 weeks</w:t>
            </w:r>
          </w:p>
        </w:tc>
      </w:tr>
      <w:tr w:rsidR="00306886" w:rsidRPr="00306886" w:rsidTr="001C7E7E">
        <w:tc>
          <w:tcPr>
            <w:tcW w:w="2517" w:type="dxa"/>
            <w:tcBorders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Transcriptome</w:t>
            </w:r>
            <w:proofErr w:type="spellEnd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06886">
              <w:rPr>
                <w:rFonts w:ascii="Times New Roman" w:hAnsi="Times New Roman"/>
                <w:bCs/>
                <w:sz w:val="24"/>
                <w:szCs w:val="24"/>
                <w:lang w:eastAsia="de-DE"/>
              </w:rPr>
              <w:t>analysis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17 weeks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C12C70" w:rsidRPr="00306886" w:rsidRDefault="00C12C70" w:rsidP="00295A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6886">
              <w:rPr>
                <w:rFonts w:ascii="Times New Roman" w:hAnsi="Times New Roman"/>
                <w:sz w:val="24"/>
                <w:szCs w:val="24"/>
                <w:lang w:val="en-US"/>
              </w:rPr>
              <w:t>38 weeks</w:t>
            </w:r>
          </w:p>
        </w:tc>
      </w:tr>
    </w:tbl>
    <w:p w:rsidR="00C12C70" w:rsidRPr="00306886" w:rsidRDefault="00C12C70" w:rsidP="00295A2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306886">
        <w:rPr>
          <w:rFonts w:ascii="Times New Roman" w:hAnsi="Times New Roman"/>
          <w:sz w:val="24"/>
          <w:szCs w:val="24"/>
          <w:lang w:val="en-GB" w:eastAsia="de-DE"/>
        </w:rPr>
        <w:t>IpGTT</w:t>
      </w:r>
      <w:proofErr w:type="spellEnd"/>
      <w:r w:rsidRPr="00306886">
        <w:rPr>
          <w:rFonts w:ascii="Times New Roman" w:hAnsi="Times New Roman"/>
          <w:sz w:val="24"/>
          <w:szCs w:val="24"/>
          <w:lang w:val="en-GB" w:eastAsia="de-DE"/>
        </w:rPr>
        <w:t xml:space="preserve">, </w:t>
      </w:r>
      <w:proofErr w:type="spellStart"/>
      <w:r w:rsidRPr="00306886">
        <w:rPr>
          <w:rFonts w:ascii="Times New Roman" w:hAnsi="Times New Roman"/>
          <w:sz w:val="24"/>
          <w:szCs w:val="24"/>
          <w:lang w:val="en-GB" w:eastAsia="de-DE"/>
        </w:rPr>
        <w:t>intraperitoneal</w:t>
      </w:r>
      <w:proofErr w:type="spellEnd"/>
      <w:r w:rsidRPr="00306886">
        <w:rPr>
          <w:rFonts w:ascii="Times New Roman" w:hAnsi="Times New Roman"/>
          <w:sz w:val="24"/>
          <w:szCs w:val="24"/>
          <w:lang w:val="en-GB" w:eastAsia="de-DE"/>
        </w:rPr>
        <w:t xml:space="preserve"> glucose tolerance test; </w:t>
      </w:r>
      <w:proofErr w:type="spellStart"/>
      <w:r w:rsidRPr="00306886">
        <w:rPr>
          <w:rFonts w:ascii="Times New Roman" w:hAnsi="Times New Roman"/>
          <w:sz w:val="24"/>
          <w:szCs w:val="24"/>
          <w:lang w:val="en-US"/>
        </w:rPr>
        <w:t>Nt-proANP</w:t>
      </w:r>
      <w:proofErr w:type="spellEnd"/>
      <w:r w:rsidRPr="00306886">
        <w:rPr>
          <w:rFonts w:ascii="Times New Roman" w:hAnsi="Times New Roman"/>
          <w:sz w:val="24"/>
          <w:szCs w:val="24"/>
          <w:lang w:val="en-US"/>
        </w:rPr>
        <w:t>,</w:t>
      </w:r>
      <w:r w:rsidRPr="00306886">
        <w:rPr>
          <w:rFonts w:ascii="Times New Roman" w:hAnsi="Times New Roman"/>
          <w:bCs/>
          <w:sz w:val="24"/>
          <w:szCs w:val="24"/>
          <w:lang w:val="en-US"/>
        </w:rPr>
        <w:t xml:space="preserve"> plasma concentration of the N-terminal fragment of the pro-atrial natriuretic peptide</w:t>
      </w:r>
      <w:r w:rsidRPr="00306886">
        <w:rPr>
          <w:rFonts w:ascii="Times New Roman" w:hAnsi="Times New Roman"/>
          <w:sz w:val="24"/>
          <w:szCs w:val="24"/>
          <w:lang w:val="en-GB" w:eastAsia="de-DE"/>
        </w:rPr>
        <w:t>.</w:t>
      </w:r>
      <w:proofErr w:type="gramEnd"/>
    </w:p>
    <w:p w:rsidR="00CA7B30" w:rsidRPr="00306886" w:rsidRDefault="00C12C70" w:rsidP="00CA7B3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0688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06886">
        <w:rPr>
          <w:rFonts w:ascii="Times New Roman" w:hAnsi="Times New Roman"/>
          <w:sz w:val="24"/>
          <w:szCs w:val="24"/>
          <w:lang w:val="en-US"/>
        </w:rPr>
        <w:t xml:space="preserve"> Cited data that was previously published </w:t>
      </w:r>
      <w:r w:rsidR="00CA7B30">
        <w:rPr>
          <w:rFonts w:ascii="Times New Roman" w:hAnsi="Times New Roman"/>
          <w:sz w:val="24"/>
          <w:szCs w:val="24"/>
          <w:lang w:val="en-US"/>
        </w:rPr>
        <w:t>[11</w:t>
      </w:r>
      <w:proofErr w:type="gramStart"/>
      <w:r w:rsidR="00CA7B30">
        <w:rPr>
          <w:rFonts w:ascii="Times New Roman" w:hAnsi="Times New Roman"/>
          <w:sz w:val="24"/>
          <w:szCs w:val="24"/>
          <w:lang w:val="en-US"/>
        </w:rPr>
        <w:t>,12</w:t>
      </w:r>
      <w:proofErr w:type="gramEnd"/>
      <w:r w:rsidR="00CA7B30">
        <w:rPr>
          <w:rFonts w:ascii="Times New Roman" w:hAnsi="Times New Roman"/>
          <w:sz w:val="24"/>
          <w:szCs w:val="24"/>
          <w:lang w:val="en-US"/>
        </w:rPr>
        <w:t>].</w:t>
      </w:r>
    </w:p>
    <w:p w:rsidR="00C12C70" w:rsidRPr="00306886" w:rsidRDefault="00C12C70" w:rsidP="00295A26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C12C70" w:rsidRPr="00306886" w:rsidSect="00DD16F6">
      <w:headerReference w:type="even" r:id="rId8"/>
      <w:headerReference w:type="default" r:id="rId9"/>
      <w:headerReference w:type="first" r:id="rId10"/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23C" w:rsidRDefault="005C623C" w:rsidP="000A126F">
      <w:pPr>
        <w:spacing w:after="0" w:line="240" w:lineRule="auto"/>
      </w:pPr>
      <w:r>
        <w:separator/>
      </w:r>
    </w:p>
  </w:endnote>
  <w:endnote w:type="continuationSeparator" w:id="0">
    <w:p w:rsidR="005C623C" w:rsidRDefault="005C623C" w:rsidP="000A1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23C" w:rsidRDefault="005C623C" w:rsidP="000A126F">
      <w:pPr>
        <w:spacing w:after="0" w:line="240" w:lineRule="auto"/>
      </w:pPr>
      <w:r>
        <w:separator/>
      </w:r>
    </w:p>
  </w:footnote>
  <w:footnote w:type="continuationSeparator" w:id="0">
    <w:p w:rsidR="005C623C" w:rsidRDefault="005C623C" w:rsidP="000A1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C70" w:rsidRDefault="00C12C70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C12C70" w:rsidRDefault="00C12C70" w:rsidP="00DE653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C70" w:rsidRDefault="00C12C70" w:rsidP="00D32706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C2DD3">
      <w:rPr>
        <w:rStyle w:val="Seitenzahl"/>
        <w:noProof/>
      </w:rPr>
      <w:t>1</w:t>
    </w:r>
    <w:r>
      <w:rPr>
        <w:rStyle w:val="Seitenzahl"/>
      </w:rPr>
      <w:fldChar w:fldCharType="end"/>
    </w:r>
  </w:p>
  <w:p w:rsidR="00C12C70" w:rsidRDefault="00C12C70" w:rsidP="00DE653F">
    <w:pPr>
      <w:pStyle w:val="Kopfzeile"/>
      <w:ind w:right="360"/>
      <w:jc w:val="right"/>
    </w:pPr>
  </w:p>
  <w:p w:rsidR="00C12C70" w:rsidRDefault="00C12C7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C70" w:rsidRDefault="00555E1A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AC3E52">
      <w:rPr>
        <w:noProof/>
      </w:rPr>
      <w:t>2</w:t>
    </w:r>
    <w:r>
      <w:rPr>
        <w:noProof/>
      </w:rPr>
      <w:fldChar w:fldCharType="end"/>
    </w:r>
  </w:p>
  <w:p w:rsidR="00C12C70" w:rsidRDefault="00C12C70" w:rsidP="002B40BD">
    <w:pPr>
      <w:pStyle w:val="Kopfzeile"/>
      <w:tabs>
        <w:tab w:val="clear" w:pos="4536"/>
        <w:tab w:val="clear" w:pos="9072"/>
        <w:tab w:val="left" w:pos="663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03EA7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8DDE1B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9892C1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5FA235A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BDCE3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07224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6E452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BE48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09A2F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17234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A60B06C"/>
    <w:multiLevelType w:val="hybridMultilevel"/>
    <w:tmpl w:val="7A983291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B27A6"/>
    <w:rsid w:val="00001DD9"/>
    <w:rsid w:val="000025CD"/>
    <w:rsid w:val="000065E3"/>
    <w:rsid w:val="0001185C"/>
    <w:rsid w:val="00012AE7"/>
    <w:rsid w:val="00013134"/>
    <w:rsid w:val="00013B1C"/>
    <w:rsid w:val="00014D0D"/>
    <w:rsid w:val="0001563D"/>
    <w:rsid w:val="00025093"/>
    <w:rsid w:val="000252E7"/>
    <w:rsid w:val="00025C7D"/>
    <w:rsid w:val="000272D4"/>
    <w:rsid w:val="00030608"/>
    <w:rsid w:val="00032803"/>
    <w:rsid w:val="00032E66"/>
    <w:rsid w:val="00035131"/>
    <w:rsid w:val="00036A33"/>
    <w:rsid w:val="00041660"/>
    <w:rsid w:val="00042354"/>
    <w:rsid w:val="00043B7C"/>
    <w:rsid w:val="000445A4"/>
    <w:rsid w:val="000455C5"/>
    <w:rsid w:val="00047E8E"/>
    <w:rsid w:val="00060A72"/>
    <w:rsid w:val="00060C7F"/>
    <w:rsid w:val="00061527"/>
    <w:rsid w:val="0006385C"/>
    <w:rsid w:val="00065D41"/>
    <w:rsid w:val="00066762"/>
    <w:rsid w:val="00071E08"/>
    <w:rsid w:val="00073F77"/>
    <w:rsid w:val="00074730"/>
    <w:rsid w:val="000770EE"/>
    <w:rsid w:val="0008359F"/>
    <w:rsid w:val="00085278"/>
    <w:rsid w:val="0008632E"/>
    <w:rsid w:val="00087009"/>
    <w:rsid w:val="00092DE5"/>
    <w:rsid w:val="00093B24"/>
    <w:rsid w:val="00096A4A"/>
    <w:rsid w:val="00097D16"/>
    <w:rsid w:val="000A1207"/>
    <w:rsid w:val="000A126F"/>
    <w:rsid w:val="000A375D"/>
    <w:rsid w:val="000A3B1B"/>
    <w:rsid w:val="000A46A4"/>
    <w:rsid w:val="000A6A1F"/>
    <w:rsid w:val="000B1993"/>
    <w:rsid w:val="000B1A18"/>
    <w:rsid w:val="000B1DC3"/>
    <w:rsid w:val="000B24B5"/>
    <w:rsid w:val="000B2BD3"/>
    <w:rsid w:val="000B2F4D"/>
    <w:rsid w:val="000B6588"/>
    <w:rsid w:val="000C0DDD"/>
    <w:rsid w:val="000C26EF"/>
    <w:rsid w:val="000C39E3"/>
    <w:rsid w:val="000C4385"/>
    <w:rsid w:val="000C55F9"/>
    <w:rsid w:val="000C6283"/>
    <w:rsid w:val="000C633A"/>
    <w:rsid w:val="000C662D"/>
    <w:rsid w:val="000D353C"/>
    <w:rsid w:val="000D6387"/>
    <w:rsid w:val="000D719B"/>
    <w:rsid w:val="000D7A11"/>
    <w:rsid w:val="000E0CA9"/>
    <w:rsid w:val="000E1FD0"/>
    <w:rsid w:val="000E24A4"/>
    <w:rsid w:val="000E463A"/>
    <w:rsid w:val="000E61A9"/>
    <w:rsid w:val="000F04EA"/>
    <w:rsid w:val="000F439A"/>
    <w:rsid w:val="000F67CA"/>
    <w:rsid w:val="001002E6"/>
    <w:rsid w:val="00100529"/>
    <w:rsid w:val="0010073A"/>
    <w:rsid w:val="00101F7F"/>
    <w:rsid w:val="00102130"/>
    <w:rsid w:val="001021EE"/>
    <w:rsid w:val="001031FE"/>
    <w:rsid w:val="00104461"/>
    <w:rsid w:val="00104E37"/>
    <w:rsid w:val="0011090A"/>
    <w:rsid w:val="00111987"/>
    <w:rsid w:val="00113355"/>
    <w:rsid w:val="00114C69"/>
    <w:rsid w:val="001167A3"/>
    <w:rsid w:val="00116C8C"/>
    <w:rsid w:val="001204DC"/>
    <w:rsid w:val="0012193C"/>
    <w:rsid w:val="00126B94"/>
    <w:rsid w:val="00127365"/>
    <w:rsid w:val="00136E90"/>
    <w:rsid w:val="00137F62"/>
    <w:rsid w:val="00140B22"/>
    <w:rsid w:val="001418DA"/>
    <w:rsid w:val="00141E71"/>
    <w:rsid w:val="001424C2"/>
    <w:rsid w:val="00142565"/>
    <w:rsid w:val="00143313"/>
    <w:rsid w:val="00143694"/>
    <w:rsid w:val="001477BF"/>
    <w:rsid w:val="00150F8C"/>
    <w:rsid w:val="00152058"/>
    <w:rsid w:val="00152E79"/>
    <w:rsid w:val="0015527B"/>
    <w:rsid w:val="001606D5"/>
    <w:rsid w:val="0016124B"/>
    <w:rsid w:val="00164B5B"/>
    <w:rsid w:val="0016783B"/>
    <w:rsid w:val="00172199"/>
    <w:rsid w:val="0017279D"/>
    <w:rsid w:val="00173E5B"/>
    <w:rsid w:val="0017485C"/>
    <w:rsid w:val="001749A4"/>
    <w:rsid w:val="00181893"/>
    <w:rsid w:val="00181BD7"/>
    <w:rsid w:val="001831C5"/>
    <w:rsid w:val="001852C5"/>
    <w:rsid w:val="00190C3F"/>
    <w:rsid w:val="00192B8F"/>
    <w:rsid w:val="001952DC"/>
    <w:rsid w:val="00195FC2"/>
    <w:rsid w:val="00196662"/>
    <w:rsid w:val="00197320"/>
    <w:rsid w:val="001A10BE"/>
    <w:rsid w:val="001A27F3"/>
    <w:rsid w:val="001A4FF1"/>
    <w:rsid w:val="001A53B0"/>
    <w:rsid w:val="001A60AC"/>
    <w:rsid w:val="001B09F2"/>
    <w:rsid w:val="001B1611"/>
    <w:rsid w:val="001B2E60"/>
    <w:rsid w:val="001B5AA7"/>
    <w:rsid w:val="001B65D4"/>
    <w:rsid w:val="001C7CE8"/>
    <w:rsid w:val="001C7E7E"/>
    <w:rsid w:val="001D10F1"/>
    <w:rsid w:val="001D34D6"/>
    <w:rsid w:val="001D5B03"/>
    <w:rsid w:val="001E0E4B"/>
    <w:rsid w:val="001E15B5"/>
    <w:rsid w:val="001E2B5A"/>
    <w:rsid w:val="001E2C5D"/>
    <w:rsid w:val="001E6D99"/>
    <w:rsid w:val="001E7897"/>
    <w:rsid w:val="001E7CCB"/>
    <w:rsid w:val="001F0E67"/>
    <w:rsid w:val="001F15E5"/>
    <w:rsid w:val="00200FB2"/>
    <w:rsid w:val="00204C08"/>
    <w:rsid w:val="00212C49"/>
    <w:rsid w:val="0021310D"/>
    <w:rsid w:val="00220212"/>
    <w:rsid w:val="002216DD"/>
    <w:rsid w:val="002270D7"/>
    <w:rsid w:val="002317F0"/>
    <w:rsid w:val="00232736"/>
    <w:rsid w:val="002343B3"/>
    <w:rsid w:val="00235289"/>
    <w:rsid w:val="00237BA8"/>
    <w:rsid w:val="00240B7E"/>
    <w:rsid w:val="00242312"/>
    <w:rsid w:val="00244114"/>
    <w:rsid w:val="00245245"/>
    <w:rsid w:val="0025268A"/>
    <w:rsid w:val="0025295C"/>
    <w:rsid w:val="0025369B"/>
    <w:rsid w:val="00254057"/>
    <w:rsid w:val="00256011"/>
    <w:rsid w:val="00256FED"/>
    <w:rsid w:val="0025762A"/>
    <w:rsid w:val="00262587"/>
    <w:rsid w:val="0026319E"/>
    <w:rsid w:val="00265C79"/>
    <w:rsid w:val="00267697"/>
    <w:rsid w:val="0027498B"/>
    <w:rsid w:val="0028067B"/>
    <w:rsid w:val="0028512D"/>
    <w:rsid w:val="00286247"/>
    <w:rsid w:val="0028657C"/>
    <w:rsid w:val="00290F01"/>
    <w:rsid w:val="00291E4D"/>
    <w:rsid w:val="00295A26"/>
    <w:rsid w:val="00296AD9"/>
    <w:rsid w:val="002A4D78"/>
    <w:rsid w:val="002B2138"/>
    <w:rsid w:val="002B40BD"/>
    <w:rsid w:val="002B53FE"/>
    <w:rsid w:val="002C33C2"/>
    <w:rsid w:val="002D1993"/>
    <w:rsid w:val="002D5F91"/>
    <w:rsid w:val="002D608A"/>
    <w:rsid w:val="002D6F54"/>
    <w:rsid w:val="002D7383"/>
    <w:rsid w:val="002D7683"/>
    <w:rsid w:val="002E0EDF"/>
    <w:rsid w:val="002E31B5"/>
    <w:rsid w:val="002E43CA"/>
    <w:rsid w:val="002E48F9"/>
    <w:rsid w:val="002E6712"/>
    <w:rsid w:val="002F2F80"/>
    <w:rsid w:val="002F4435"/>
    <w:rsid w:val="002F4E9F"/>
    <w:rsid w:val="003005E7"/>
    <w:rsid w:val="00306886"/>
    <w:rsid w:val="003174F5"/>
    <w:rsid w:val="003210F8"/>
    <w:rsid w:val="003228A5"/>
    <w:rsid w:val="0032353D"/>
    <w:rsid w:val="00323E0B"/>
    <w:rsid w:val="0032456A"/>
    <w:rsid w:val="003267D7"/>
    <w:rsid w:val="00327638"/>
    <w:rsid w:val="0033082D"/>
    <w:rsid w:val="0033361C"/>
    <w:rsid w:val="0033407D"/>
    <w:rsid w:val="00335E99"/>
    <w:rsid w:val="0034119F"/>
    <w:rsid w:val="00341386"/>
    <w:rsid w:val="00341570"/>
    <w:rsid w:val="00341EF7"/>
    <w:rsid w:val="0034343C"/>
    <w:rsid w:val="00343969"/>
    <w:rsid w:val="00346744"/>
    <w:rsid w:val="003472E8"/>
    <w:rsid w:val="003504B4"/>
    <w:rsid w:val="00351D35"/>
    <w:rsid w:val="00355BF4"/>
    <w:rsid w:val="00355EF6"/>
    <w:rsid w:val="0035796E"/>
    <w:rsid w:val="00360F4F"/>
    <w:rsid w:val="0036458F"/>
    <w:rsid w:val="00365E57"/>
    <w:rsid w:val="00366B49"/>
    <w:rsid w:val="00370F96"/>
    <w:rsid w:val="00374893"/>
    <w:rsid w:val="00374C52"/>
    <w:rsid w:val="00375E99"/>
    <w:rsid w:val="003778E3"/>
    <w:rsid w:val="00381831"/>
    <w:rsid w:val="0038310D"/>
    <w:rsid w:val="0038348A"/>
    <w:rsid w:val="0038432C"/>
    <w:rsid w:val="003921D4"/>
    <w:rsid w:val="0039334E"/>
    <w:rsid w:val="00393D5B"/>
    <w:rsid w:val="00394DE0"/>
    <w:rsid w:val="0039631D"/>
    <w:rsid w:val="00397A28"/>
    <w:rsid w:val="003A1672"/>
    <w:rsid w:val="003A53D8"/>
    <w:rsid w:val="003A6165"/>
    <w:rsid w:val="003B5612"/>
    <w:rsid w:val="003C2591"/>
    <w:rsid w:val="003C3A8B"/>
    <w:rsid w:val="003C4163"/>
    <w:rsid w:val="003C4230"/>
    <w:rsid w:val="003C7D53"/>
    <w:rsid w:val="003D006B"/>
    <w:rsid w:val="003D1680"/>
    <w:rsid w:val="003D315D"/>
    <w:rsid w:val="003D5396"/>
    <w:rsid w:val="003E00A5"/>
    <w:rsid w:val="003E0646"/>
    <w:rsid w:val="003E1651"/>
    <w:rsid w:val="003E2B78"/>
    <w:rsid w:val="003E4AD7"/>
    <w:rsid w:val="003E6B78"/>
    <w:rsid w:val="003F037D"/>
    <w:rsid w:val="003F201A"/>
    <w:rsid w:val="003F33BF"/>
    <w:rsid w:val="003F3E7F"/>
    <w:rsid w:val="003F3EF3"/>
    <w:rsid w:val="003F4751"/>
    <w:rsid w:val="003F49C2"/>
    <w:rsid w:val="0040589E"/>
    <w:rsid w:val="00410DF9"/>
    <w:rsid w:val="00411BCA"/>
    <w:rsid w:val="00414174"/>
    <w:rsid w:val="004145BF"/>
    <w:rsid w:val="00414F75"/>
    <w:rsid w:val="00417DA1"/>
    <w:rsid w:val="004208A1"/>
    <w:rsid w:val="00421677"/>
    <w:rsid w:val="0042330B"/>
    <w:rsid w:val="004233AD"/>
    <w:rsid w:val="004246D9"/>
    <w:rsid w:val="00425ED1"/>
    <w:rsid w:val="004271E7"/>
    <w:rsid w:val="00431F4C"/>
    <w:rsid w:val="00433D88"/>
    <w:rsid w:val="00433FB2"/>
    <w:rsid w:val="0043441F"/>
    <w:rsid w:val="00435247"/>
    <w:rsid w:val="00440D65"/>
    <w:rsid w:val="004413E5"/>
    <w:rsid w:val="00441823"/>
    <w:rsid w:val="004515D4"/>
    <w:rsid w:val="004515E3"/>
    <w:rsid w:val="00452A47"/>
    <w:rsid w:val="00452F36"/>
    <w:rsid w:val="00456046"/>
    <w:rsid w:val="0045635E"/>
    <w:rsid w:val="0046034A"/>
    <w:rsid w:val="00460F0F"/>
    <w:rsid w:val="00463755"/>
    <w:rsid w:val="00464F65"/>
    <w:rsid w:val="00466535"/>
    <w:rsid w:val="0047299E"/>
    <w:rsid w:val="0047414A"/>
    <w:rsid w:val="0047533A"/>
    <w:rsid w:val="00476EDC"/>
    <w:rsid w:val="004778F8"/>
    <w:rsid w:val="00477D85"/>
    <w:rsid w:val="004801B3"/>
    <w:rsid w:val="00480F8E"/>
    <w:rsid w:val="00481D90"/>
    <w:rsid w:val="00482472"/>
    <w:rsid w:val="00486950"/>
    <w:rsid w:val="004943E5"/>
    <w:rsid w:val="004955BD"/>
    <w:rsid w:val="0049593C"/>
    <w:rsid w:val="00496C5C"/>
    <w:rsid w:val="004B0F31"/>
    <w:rsid w:val="004B19A1"/>
    <w:rsid w:val="004B766C"/>
    <w:rsid w:val="004C18AB"/>
    <w:rsid w:val="004C6A6C"/>
    <w:rsid w:val="004C74A8"/>
    <w:rsid w:val="004D0B46"/>
    <w:rsid w:val="004D213F"/>
    <w:rsid w:val="004D267F"/>
    <w:rsid w:val="004D27D0"/>
    <w:rsid w:val="004D3100"/>
    <w:rsid w:val="004D4BA4"/>
    <w:rsid w:val="004D5081"/>
    <w:rsid w:val="004D56D8"/>
    <w:rsid w:val="004D6B2C"/>
    <w:rsid w:val="004E05AC"/>
    <w:rsid w:val="004E0F78"/>
    <w:rsid w:val="004E10B6"/>
    <w:rsid w:val="004E1AFF"/>
    <w:rsid w:val="004E1BD9"/>
    <w:rsid w:val="004E72FA"/>
    <w:rsid w:val="004F06D1"/>
    <w:rsid w:val="004F2C9F"/>
    <w:rsid w:val="004F6D58"/>
    <w:rsid w:val="004F7774"/>
    <w:rsid w:val="004F788D"/>
    <w:rsid w:val="00505354"/>
    <w:rsid w:val="005055B6"/>
    <w:rsid w:val="00505B57"/>
    <w:rsid w:val="00506F17"/>
    <w:rsid w:val="0051345A"/>
    <w:rsid w:val="00521912"/>
    <w:rsid w:val="005238F6"/>
    <w:rsid w:val="00523D5F"/>
    <w:rsid w:val="00526D3E"/>
    <w:rsid w:val="005310C4"/>
    <w:rsid w:val="00533D15"/>
    <w:rsid w:val="00536574"/>
    <w:rsid w:val="00540C62"/>
    <w:rsid w:val="005420C8"/>
    <w:rsid w:val="005431CF"/>
    <w:rsid w:val="0054369F"/>
    <w:rsid w:val="00550465"/>
    <w:rsid w:val="00551A27"/>
    <w:rsid w:val="00552E71"/>
    <w:rsid w:val="00553454"/>
    <w:rsid w:val="00554784"/>
    <w:rsid w:val="00555094"/>
    <w:rsid w:val="00555ADF"/>
    <w:rsid w:val="00555D8E"/>
    <w:rsid w:val="00555E1A"/>
    <w:rsid w:val="00555F4B"/>
    <w:rsid w:val="005561EC"/>
    <w:rsid w:val="00556E0E"/>
    <w:rsid w:val="00560643"/>
    <w:rsid w:val="005611B9"/>
    <w:rsid w:val="005638BC"/>
    <w:rsid w:val="005640A8"/>
    <w:rsid w:val="00564509"/>
    <w:rsid w:val="00565E0A"/>
    <w:rsid w:val="00571AAF"/>
    <w:rsid w:val="00574422"/>
    <w:rsid w:val="0057524C"/>
    <w:rsid w:val="00576190"/>
    <w:rsid w:val="00580DDA"/>
    <w:rsid w:val="00582141"/>
    <w:rsid w:val="00584E26"/>
    <w:rsid w:val="00585B77"/>
    <w:rsid w:val="0058663F"/>
    <w:rsid w:val="005902A8"/>
    <w:rsid w:val="00594FF5"/>
    <w:rsid w:val="005A0793"/>
    <w:rsid w:val="005A60BD"/>
    <w:rsid w:val="005B2126"/>
    <w:rsid w:val="005B31F4"/>
    <w:rsid w:val="005B4FB1"/>
    <w:rsid w:val="005C01E6"/>
    <w:rsid w:val="005C1207"/>
    <w:rsid w:val="005C148D"/>
    <w:rsid w:val="005C36B8"/>
    <w:rsid w:val="005C4AC5"/>
    <w:rsid w:val="005C5A46"/>
    <w:rsid w:val="005C623C"/>
    <w:rsid w:val="005C7328"/>
    <w:rsid w:val="005D06CD"/>
    <w:rsid w:val="005D36B0"/>
    <w:rsid w:val="005D3BA1"/>
    <w:rsid w:val="005D4E7B"/>
    <w:rsid w:val="005E192B"/>
    <w:rsid w:val="005E20BA"/>
    <w:rsid w:val="005E2600"/>
    <w:rsid w:val="005E2EA9"/>
    <w:rsid w:val="005E64BB"/>
    <w:rsid w:val="005E6F5A"/>
    <w:rsid w:val="005F0669"/>
    <w:rsid w:val="005F13C1"/>
    <w:rsid w:val="005F141C"/>
    <w:rsid w:val="005F509A"/>
    <w:rsid w:val="005F6D93"/>
    <w:rsid w:val="00600A8E"/>
    <w:rsid w:val="00602171"/>
    <w:rsid w:val="006022CE"/>
    <w:rsid w:val="00602B6D"/>
    <w:rsid w:val="00604A23"/>
    <w:rsid w:val="00607228"/>
    <w:rsid w:val="00607B25"/>
    <w:rsid w:val="00611748"/>
    <w:rsid w:val="00614A02"/>
    <w:rsid w:val="00620633"/>
    <w:rsid w:val="00623897"/>
    <w:rsid w:val="006242AE"/>
    <w:rsid w:val="0062448A"/>
    <w:rsid w:val="00625043"/>
    <w:rsid w:val="0062664F"/>
    <w:rsid w:val="00627C2F"/>
    <w:rsid w:val="0063011F"/>
    <w:rsid w:val="00631D40"/>
    <w:rsid w:val="00633F4F"/>
    <w:rsid w:val="006368DB"/>
    <w:rsid w:val="00637B2E"/>
    <w:rsid w:val="00637F63"/>
    <w:rsid w:val="006401E6"/>
    <w:rsid w:val="00641611"/>
    <w:rsid w:val="00645E3D"/>
    <w:rsid w:val="00646176"/>
    <w:rsid w:val="0064679F"/>
    <w:rsid w:val="006479FA"/>
    <w:rsid w:val="00652CA2"/>
    <w:rsid w:val="00655232"/>
    <w:rsid w:val="0066286B"/>
    <w:rsid w:val="00663B23"/>
    <w:rsid w:val="00665C9B"/>
    <w:rsid w:val="006668AA"/>
    <w:rsid w:val="00671658"/>
    <w:rsid w:val="00676919"/>
    <w:rsid w:val="00676DFD"/>
    <w:rsid w:val="006812FE"/>
    <w:rsid w:val="00681F6F"/>
    <w:rsid w:val="00691517"/>
    <w:rsid w:val="006927ED"/>
    <w:rsid w:val="00693BE5"/>
    <w:rsid w:val="00696B7B"/>
    <w:rsid w:val="00697FF8"/>
    <w:rsid w:val="006A10F7"/>
    <w:rsid w:val="006A131D"/>
    <w:rsid w:val="006B4C5A"/>
    <w:rsid w:val="006B70A3"/>
    <w:rsid w:val="006C1042"/>
    <w:rsid w:val="006C2DD3"/>
    <w:rsid w:val="006C48D7"/>
    <w:rsid w:val="006C6124"/>
    <w:rsid w:val="006C6AB8"/>
    <w:rsid w:val="006D05C3"/>
    <w:rsid w:val="006D0AEC"/>
    <w:rsid w:val="006D2F7E"/>
    <w:rsid w:val="006D3F2F"/>
    <w:rsid w:val="006D4EF1"/>
    <w:rsid w:val="006D5235"/>
    <w:rsid w:val="006D5745"/>
    <w:rsid w:val="006E12A8"/>
    <w:rsid w:val="006E1D81"/>
    <w:rsid w:val="006E26C6"/>
    <w:rsid w:val="006E416F"/>
    <w:rsid w:val="006E5951"/>
    <w:rsid w:val="006E7243"/>
    <w:rsid w:val="006E76C7"/>
    <w:rsid w:val="006F3302"/>
    <w:rsid w:val="006F3ADD"/>
    <w:rsid w:val="006F48A9"/>
    <w:rsid w:val="006F4E54"/>
    <w:rsid w:val="006F64FE"/>
    <w:rsid w:val="00703684"/>
    <w:rsid w:val="00704650"/>
    <w:rsid w:val="00707300"/>
    <w:rsid w:val="007076AB"/>
    <w:rsid w:val="00707AD9"/>
    <w:rsid w:val="0071428F"/>
    <w:rsid w:val="0071518C"/>
    <w:rsid w:val="007153FC"/>
    <w:rsid w:val="00716426"/>
    <w:rsid w:val="00720347"/>
    <w:rsid w:val="00722E88"/>
    <w:rsid w:val="00724099"/>
    <w:rsid w:val="00726CDC"/>
    <w:rsid w:val="00726D53"/>
    <w:rsid w:val="0072745B"/>
    <w:rsid w:val="00730A84"/>
    <w:rsid w:val="0073263B"/>
    <w:rsid w:val="00732EDC"/>
    <w:rsid w:val="007332A3"/>
    <w:rsid w:val="00737702"/>
    <w:rsid w:val="007406C7"/>
    <w:rsid w:val="007409FC"/>
    <w:rsid w:val="007411E3"/>
    <w:rsid w:val="00745262"/>
    <w:rsid w:val="00751390"/>
    <w:rsid w:val="007548D3"/>
    <w:rsid w:val="00755B83"/>
    <w:rsid w:val="00756C83"/>
    <w:rsid w:val="0075764E"/>
    <w:rsid w:val="00760762"/>
    <w:rsid w:val="00761C79"/>
    <w:rsid w:val="00766893"/>
    <w:rsid w:val="00766967"/>
    <w:rsid w:val="00766DAA"/>
    <w:rsid w:val="00770F95"/>
    <w:rsid w:val="00773FD4"/>
    <w:rsid w:val="007762B3"/>
    <w:rsid w:val="007774D7"/>
    <w:rsid w:val="007779D3"/>
    <w:rsid w:val="00777B39"/>
    <w:rsid w:val="0078451B"/>
    <w:rsid w:val="00790334"/>
    <w:rsid w:val="0079138E"/>
    <w:rsid w:val="007914FA"/>
    <w:rsid w:val="00792652"/>
    <w:rsid w:val="0079274D"/>
    <w:rsid w:val="007973E0"/>
    <w:rsid w:val="007A0A22"/>
    <w:rsid w:val="007A2493"/>
    <w:rsid w:val="007A672C"/>
    <w:rsid w:val="007B1F67"/>
    <w:rsid w:val="007B1FD1"/>
    <w:rsid w:val="007B21F3"/>
    <w:rsid w:val="007B27A6"/>
    <w:rsid w:val="007B2AFD"/>
    <w:rsid w:val="007B52B1"/>
    <w:rsid w:val="007C000E"/>
    <w:rsid w:val="007C065C"/>
    <w:rsid w:val="007C0E41"/>
    <w:rsid w:val="007C1270"/>
    <w:rsid w:val="007C1D91"/>
    <w:rsid w:val="007C27A8"/>
    <w:rsid w:val="007C3955"/>
    <w:rsid w:val="007C3BC5"/>
    <w:rsid w:val="007C3D4C"/>
    <w:rsid w:val="007C59FE"/>
    <w:rsid w:val="007C7677"/>
    <w:rsid w:val="007D0908"/>
    <w:rsid w:val="007D3C41"/>
    <w:rsid w:val="007D70F1"/>
    <w:rsid w:val="007D78AE"/>
    <w:rsid w:val="007E0B1B"/>
    <w:rsid w:val="007E0CC4"/>
    <w:rsid w:val="007E216F"/>
    <w:rsid w:val="007E5433"/>
    <w:rsid w:val="007F1EB6"/>
    <w:rsid w:val="007F3473"/>
    <w:rsid w:val="007F365C"/>
    <w:rsid w:val="007F505E"/>
    <w:rsid w:val="007F65B1"/>
    <w:rsid w:val="00801C1E"/>
    <w:rsid w:val="0080327D"/>
    <w:rsid w:val="008033A3"/>
    <w:rsid w:val="0080453A"/>
    <w:rsid w:val="008065D7"/>
    <w:rsid w:val="00806878"/>
    <w:rsid w:val="008119BC"/>
    <w:rsid w:val="00825147"/>
    <w:rsid w:val="00826DD4"/>
    <w:rsid w:val="00830746"/>
    <w:rsid w:val="0083238D"/>
    <w:rsid w:val="00832FDE"/>
    <w:rsid w:val="008347F7"/>
    <w:rsid w:val="00835B44"/>
    <w:rsid w:val="0084127E"/>
    <w:rsid w:val="0084161C"/>
    <w:rsid w:val="008419EF"/>
    <w:rsid w:val="008437B0"/>
    <w:rsid w:val="00843A0D"/>
    <w:rsid w:val="00845912"/>
    <w:rsid w:val="008478C6"/>
    <w:rsid w:val="0085040D"/>
    <w:rsid w:val="0085153A"/>
    <w:rsid w:val="00852B0E"/>
    <w:rsid w:val="0085538F"/>
    <w:rsid w:val="00863452"/>
    <w:rsid w:val="00864680"/>
    <w:rsid w:val="0086766E"/>
    <w:rsid w:val="00867C50"/>
    <w:rsid w:val="008705A9"/>
    <w:rsid w:val="00870871"/>
    <w:rsid w:val="00872823"/>
    <w:rsid w:val="008756FF"/>
    <w:rsid w:val="00877484"/>
    <w:rsid w:val="00881718"/>
    <w:rsid w:val="00882C3B"/>
    <w:rsid w:val="00886C2D"/>
    <w:rsid w:val="00892013"/>
    <w:rsid w:val="0089379C"/>
    <w:rsid w:val="00897013"/>
    <w:rsid w:val="008A015B"/>
    <w:rsid w:val="008A24A1"/>
    <w:rsid w:val="008A3293"/>
    <w:rsid w:val="008A4599"/>
    <w:rsid w:val="008B434F"/>
    <w:rsid w:val="008B6546"/>
    <w:rsid w:val="008B7F5D"/>
    <w:rsid w:val="008C028D"/>
    <w:rsid w:val="008C410D"/>
    <w:rsid w:val="008C5B29"/>
    <w:rsid w:val="008D49BA"/>
    <w:rsid w:val="008D7FC8"/>
    <w:rsid w:val="008E0C56"/>
    <w:rsid w:val="008E12D8"/>
    <w:rsid w:val="008E3CD7"/>
    <w:rsid w:val="008E5DA5"/>
    <w:rsid w:val="008E60DF"/>
    <w:rsid w:val="008E70E9"/>
    <w:rsid w:val="008F1E81"/>
    <w:rsid w:val="008F38DA"/>
    <w:rsid w:val="008F4057"/>
    <w:rsid w:val="008F59FC"/>
    <w:rsid w:val="008F6BE0"/>
    <w:rsid w:val="008F704E"/>
    <w:rsid w:val="008F7D9B"/>
    <w:rsid w:val="00900316"/>
    <w:rsid w:val="0090322F"/>
    <w:rsid w:val="00904A13"/>
    <w:rsid w:val="00906AB3"/>
    <w:rsid w:val="009150AD"/>
    <w:rsid w:val="00915BBA"/>
    <w:rsid w:val="00917DD5"/>
    <w:rsid w:val="00920A57"/>
    <w:rsid w:val="009230FB"/>
    <w:rsid w:val="009239DF"/>
    <w:rsid w:val="009257B0"/>
    <w:rsid w:val="00926685"/>
    <w:rsid w:val="009314EC"/>
    <w:rsid w:val="00935ACA"/>
    <w:rsid w:val="00936F9A"/>
    <w:rsid w:val="009408EA"/>
    <w:rsid w:val="00941617"/>
    <w:rsid w:val="00943D81"/>
    <w:rsid w:val="00946C42"/>
    <w:rsid w:val="009473CB"/>
    <w:rsid w:val="00951306"/>
    <w:rsid w:val="00952943"/>
    <w:rsid w:val="0095397D"/>
    <w:rsid w:val="00960C63"/>
    <w:rsid w:val="00963809"/>
    <w:rsid w:val="00965189"/>
    <w:rsid w:val="009707CC"/>
    <w:rsid w:val="009753EA"/>
    <w:rsid w:val="00975759"/>
    <w:rsid w:val="00977CC0"/>
    <w:rsid w:val="009830D7"/>
    <w:rsid w:val="00983609"/>
    <w:rsid w:val="00984FE5"/>
    <w:rsid w:val="00985806"/>
    <w:rsid w:val="00986839"/>
    <w:rsid w:val="00991679"/>
    <w:rsid w:val="00991DB4"/>
    <w:rsid w:val="00996E0B"/>
    <w:rsid w:val="009A1C0D"/>
    <w:rsid w:val="009A3E76"/>
    <w:rsid w:val="009A4ADD"/>
    <w:rsid w:val="009B29A5"/>
    <w:rsid w:val="009B4760"/>
    <w:rsid w:val="009B5DBF"/>
    <w:rsid w:val="009B5F5F"/>
    <w:rsid w:val="009B6E0E"/>
    <w:rsid w:val="009B7299"/>
    <w:rsid w:val="009C0E1B"/>
    <w:rsid w:val="009C3082"/>
    <w:rsid w:val="009D0874"/>
    <w:rsid w:val="009D1A63"/>
    <w:rsid w:val="009D1BB5"/>
    <w:rsid w:val="009D23B2"/>
    <w:rsid w:val="009D4E41"/>
    <w:rsid w:val="009E183B"/>
    <w:rsid w:val="009E269E"/>
    <w:rsid w:val="009E39CB"/>
    <w:rsid w:val="009E63E9"/>
    <w:rsid w:val="009E6A3F"/>
    <w:rsid w:val="009E6A97"/>
    <w:rsid w:val="009F0894"/>
    <w:rsid w:val="009F638E"/>
    <w:rsid w:val="00A024DB"/>
    <w:rsid w:val="00A02CEA"/>
    <w:rsid w:val="00A05F24"/>
    <w:rsid w:val="00A0661B"/>
    <w:rsid w:val="00A1014D"/>
    <w:rsid w:val="00A11409"/>
    <w:rsid w:val="00A16056"/>
    <w:rsid w:val="00A169CE"/>
    <w:rsid w:val="00A16FE7"/>
    <w:rsid w:val="00A2553E"/>
    <w:rsid w:val="00A25A87"/>
    <w:rsid w:val="00A2689C"/>
    <w:rsid w:val="00A2718A"/>
    <w:rsid w:val="00A31F36"/>
    <w:rsid w:val="00A320AF"/>
    <w:rsid w:val="00A33851"/>
    <w:rsid w:val="00A33C76"/>
    <w:rsid w:val="00A34A80"/>
    <w:rsid w:val="00A35023"/>
    <w:rsid w:val="00A35B82"/>
    <w:rsid w:val="00A37B45"/>
    <w:rsid w:val="00A40224"/>
    <w:rsid w:val="00A45F31"/>
    <w:rsid w:val="00A474DB"/>
    <w:rsid w:val="00A51582"/>
    <w:rsid w:val="00A524CA"/>
    <w:rsid w:val="00A567DA"/>
    <w:rsid w:val="00A569ED"/>
    <w:rsid w:val="00A56EC0"/>
    <w:rsid w:val="00A603A8"/>
    <w:rsid w:val="00A60676"/>
    <w:rsid w:val="00A642AF"/>
    <w:rsid w:val="00A64D3E"/>
    <w:rsid w:val="00A7010A"/>
    <w:rsid w:val="00A71505"/>
    <w:rsid w:val="00A72FAD"/>
    <w:rsid w:val="00A735C4"/>
    <w:rsid w:val="00A77E3D"/>
    <w:rsid w:val="00A80B31"/>
    <w:rsid w:val="00A864E3"/>
    <w:rsid w:val="00A90127"/>
    <w:rsid w:val="00A909BE"/>
    <w:rsid w:val="00A93E5D"/>
    <w:rsid w:val="00A943E4"/>
    <w:rsid w:val="00A96C38"/>
    <w:rsid w:val="00A96D9A"/>
    <w:rsid w:val="00A96E7D"/>
    <w:rsid w:val="00AA038D"/>
    <w:rsid w:val="00AA0750"/>
    <w:rsid w:val="00AA4FBB"/>
    <w:rsid w:val="00AA5259"/>
    <w:rsid w:val="00AA647B"/>
    <w:rsid w:val="00AA6631"/>
    <w:rsid w:val="00AB0759"/>
    <w:rsid w:val="00AB0E97"/>
    <w:rsid w:val="00AB6CA3"/>
    <w:rsid w:val="00AB7D96"/>
    <w:rsid w:val="00AC1ACE"/>
    <w:rsid w:val="00AC2279"/>
    <w:rsid w:val="00AC2A8A"/>
    <w:rsid w:val="00AC30CC"/>
    <w:rsid w:val="00AC3CAB"/>
    <w:rsid w:val="00AC3E52"/>
    <w:rsid w:val="00AC5BD2"/>
    <w:rsid w:val="00AC6ED7"/>
    <w:rsid w:val="00AD0F18"/>
    <w:rsid w:val="00AD2581"/>
    <w:rsid w:val="00AD26B2"/>
    <w:rsid w:val="00AE0179"/>
    <w:rsid w:val="00AE3458"/>
    <w:rsid w:val="00AE595C"/>
    <w:rsid w:val="00AE5CFB"/>
    <w:rsid w:val="00AE5E71"/>
    <w:rsid w:val="00AE69C6"/>
    <w:rsid w:val="00AE7AE5"/>
    <w:rsid w:val="00AE7FEB"/>
    <w:rsid w:val="00AF024F"/>
    <w:rsid w:val="00AF494E"/>
    <w:rsid w:val="00AF786C"/>
    <w:rsid w:val="00B002AA"/>
    <w:rsid w:val="00B014D9"/>
    <w:rsid w:val="00B018C5"/>
    <w:rsid w:val="00B01C17"/>
    <w:rsid w:val="00B02759"/>
    <w:rsid w:val="00B03A74"/>
    <w:rsid w:val="00B04E8F"/>
    <w:rsid w:val="00B055A6"/>
    <w:rsid w:val="00B11D5A"/>
    <w:rsid w:val="00B13936"/>
    <w:rsid w:val="00B17834"/>
    <w:rsid w:val="00B215F8"/>
    <w:rsid w:val="00B25102"/>
    <w:rsid w:val="00B25829"/>
    <w:rsid w:val="00B26635"/>
    <w:rsid w:val="00B279C4"/>
    <w:rsid w:val="00B30405"/>
    <w:rsid w:val="00B31E73"/>
    <w:rsid w:val="00B32FB4"/>
    <w:rsid w:val="00B3478F"/>
    <w:rsid w:val="00B37A9C"/>
    <w:rsid w:val="00B43BEF"/>
    <w:rsid w:val="00B442D2"/>
    <w:rsid w:val="00B4470B"/>
    <w:rsid w:val="00B44D59"/>
    <w:rsid w:val="00B47285"/>
    <w:rsid w:val="00B515AA"/>
    <w:rsid w:val="00B52FDC"/>
    <w:rsid w:val="00B5378B"/>
    <w:rsid w:val="00B54203"/>
    <w:rsid w:val="00B54D7B"/>
    <w:rsid w:val="00B631A3"/>
    <w:rsid w:val="00B71870"/>
    <w:rsid w:val="00B74CF4"/>
    <w:rsid w:val="00B81B19"/>
    <w:rsid w:val="00B82136"/>
    <w:rsid w:val="00B82D1A"/>
    <w:rsid w:val="00B83A72"/>
    <w:rsid w:val="00B8519D"/>
    <w:rsid w:val="00B85B32"/>
    <w:rsid w:val="00B86F23"/>
    <w:rsid w:val="00B90713"/>
    <w:rsid w:val="00B91840"/>
    <w:rsid w:val="00B91D90"/>
    <w:rsid w:val="00B94028"/>
    <w:rsid w:val="00B94477"/>
    <w:rsid w:val="00B95AB4"/>
    <w:rsid w:val="00B976A8"/>
    <w:rsid w:val="00BA037E"/>
    <w:rsid w:val="00BA0DE4"/>
    <w:rsid w:val="00BA1918"/>
    <w:rsid w:val="00BA1A4E"/>
    <w:rsid w:val="00BA437E"/>
    <w:rsid w:val="00BA5349"/>
    <w:rsid w:val="00BA7E09"/>
    <w:rsid w:val="00BB0EF8"/>
    <w:rsid w:val="00BB11BA"/>
    <w:rsid w:val="00BB392B"/>
    <w:rsid w:val="00BB5335"/>
    <w:rsid w:val="00BB61DD"/>
    <w:rsid w:val="00BC4F12"/>
    <w:rsid w:val="00BC5125"/>
    <w:rsid w:val="00BC53C0"/>
    <w:rsid w:val="00BC7631"/>
    <w:rsid w:val="00BD2465"/>
    <w:rsid w:val="00BD27A5"/>
    <w:rsid w:val="00BD45BB"/>
    <w:rsid w:val="00BD699D"/>
    <w:rsid w:val="00BD7047"/>
    <w:rsid w:val="00BD798C"/>
    <w:rsid w:val="00BE2D29"/>
    <w:rsid w:val="00BE36C2"/>
    <w:rsid w:val="00BF5911"/>
    <w:rsid w:val="00BF5FB3"/>
    <w:rsid w:val="00BF6DF8"/>
    <w:rsid w:val="00BF6FFF"/>
    <w:rsid w:val="00C01BF2"/>
    <w:rsid w:val="00C03AD5"/>
    <w:rsid w:val="00C114C0"/>
    <w:rsid w:val="00C116DD"/>
    <w:rsid w:val="00C11A51"/>
    <w:rsid w:val="00C12B81"/>
    <w:rsid w:val="00C12C70"/>
    <w:rsid w:val="00C1362C"/>
    <w:rsid w:val="00C1471F"/>
    <w:rsid w:val="00C14983"/>
    <w:rsid w:val="00C217CF"/>
    <w:rsid w:val="00C22BBA"/>
    <w:rsid w:val="00C233F9"/>
    <w:rsid w:val="00C23947"/>
    <w:rsid w:val="00C23FD8"/>
    <w:rsid w:val="00C3354E"/>
    <w:rsid w:val="00C348EA"/>
    <w:rsid w:val="00C35C2F"/>
    <w:rsid w:val="00C35DC8"/>
    <w:rsid w:val="00C401ED"/>
    <w:rsid w:val="00C51475"/>
    <w:rsid w:val="00C54733"/>
    <w:rsid w:val="00C54D95"/>
    <w:rsid w:val="00C562B5"/>
    <w:rsid w:val="00C5798A"/>
    <w:rsid w:val="00C57DAD"/>
    <w:rsid w:val="00C61050"/>
    <w:rsid w:val="00C621D9"/>
    <w:rsid w:val="00C636A8"/>
    <w:rsid w:val="00C73BD8"/>
    <w:rsid w:val="00C751EC"/>
    <w:rsid w:val="00C7555C"/>
    <w:rsid w:val="00C80F35"/>
    <w:rsid w:val="00C80FF1"/>
    <w:rsid w:val="00C81F4C"/>
    <w:rsid w:val="00C8514F"/>
    <w:rsid w:val="00C86327"/>
    <w:rsid w:val="00C863AD"/>
    <w:rsid w:val="00C86BC8"/>
    <w:rsid w:val="00C87C6A"/>
    <w:rsid w:val="00C917FA"/>
    <w:rsid w:val="00C91BAF"/>
    <w:rsid w:val="00C91E86"/>
    <w:rsid w:val="00C92CB6"/>
    <w:rsid w:val="00C964F4"/>
    <w:rsid w:val="00C97744"/>
    <w:rsid w:val="00C97D37"/>
    <w:rsid w:val="00CA7B30"/>
    <w:rsid w:val="00CB6F3C"/>
    <w:rsid w:val="00CC45C3"/>
    <w:rsid w:val="00CC6D5E"/>
    <w:rsid w:val="00CC6E72"/>
    <w:rsid w:val="00CD0B18"/>
    <w:rsid w:val="00CD1178"/>
    <w:rsid w:val="00CD2574"/>
    <w:rsid w:val="00CD273C"/>
    <w:rsid w:val="00CD27C9"/>
    <w:rsid w:val="00CD3F7C"/>
    <w:rsid w:val="00CD5791"/>
    <w:rsid w:val="00CE443E"/>
    <w:rsid w:val="00CE4A15"/>
    <w:rsid w:val="00CE5AF8"/>
    <w:rsid w:val="00CE6495"/>
    <w:rsid w:val="00CE6980"/>
    <w:rsid w:val="00CF056D"/>
    <w:rsid w:val="00CF0C31"/>
    <w:rsid w:val="00D00BF8"/>
    <w:rsid w:val="00D02E99"/>
    <w:rsid w:val="00D03AF4"/>
    <w:rsid w:val="00D04EE2"/>
    <w:rsid w:val="00D06503"/>
    <w:rsid w:val="00D068B7"/>
    <w:rsid w:val="00D14430"/>
    <w:rsid w:val="00D15881"/>
    <w:rsid w:val="00D159F6"/>
    <w:rsid w:val="00D201C7"/>
    <w:rsid w:val="00D23D24"/>
    <w:rsid w:val="00D276B8"/>
    <w:rsid w:val="00D306F8"/>
    <w:rsid w:val="00D32706"/>
    <w:rsid w:val="00D32E96"/>
    <w:rsid w:val="00D33D66"/>
    <w:rsid w:val="00D36152"/>
    <w:rsid w:val="00D40186"/>
    <w:rsid w:val="00D41144"/>
    <w:rsid w:val="00D418E9"/>
    <w:rsid w:val="00D41E48"/>
    <w:rsid w:val="00D44E5A"/>
    <w:rsid w:val="00D46900"/>
    <w:rsid w:val="00D46AFD"/>
    <w:rsid w:val="00D51802"/>
    <w:rsid w:val="00D533A4"/>
    <w:rsid w:val="00D55C09"/>
    <w:rsid w:val="00D564B2"/>
    <w:rsid w:val="00D56B47"/>
    <w:rsid w:val="00D5753B"/>
    <w:rsid w:val="00D604FD"/>
    <w:rsid w:val="00D61AB8"/>
    <w:rsid w:val="00D630C0"/>
    <w:rsid w:val="00D6450B"/>
    <w:rsid w:val="00D70B5E"/>
    <w:rsid w:val="00D71D62"/>
    <w:rsid w:val="00D73BB1"/>
    <w:rsid w:val="00D75074"/>
    <w:rsid w:val="00D75674"/>
    <w:rsid w:val="00D7585B"/>
    <w:rsid w:val="00D77336"/>
    <w:rsid w:val="00D82E9E"/>
    <w:rsid w:val="00D8365B"/>
    <w:rsid w:val="00D83A49"/>
    <w:rsid w:val="00D93E4B"/>
    <w:rsid w:val="00D945DE"/>
    <w:rsid w:val="00DA0290"/>
    <w:rsid w:val="00DA0852"/>
    <w:rsid w:val="00DA1F37"/>
    <w:rsid w:val="00DA57D7"/>
    <w:rsid w:val="00DA6203"/>
    <w:rsid w:val="00DA6337"/>
    <w:rsid w:val="00DB0EA9"/>
    <w:rsid w:val="00DB1BF8"/>
    <w:rsid w:val="00DC2625"/>
    <w:rsid w:val="00DC3A92"/>
    <w:rsid w:val="00DD0109"/>
    <w:rsid w:val="00DD092C"/>
    <w:rsid w:val="00DD16F6"/>
    <w:rsid w:val="00DD3742"/>
    <w:rsid w:val="00DD6E8B"/>
    <w:rsid w:val="00DE02F0"/>
    <w:rsid w:val="00DE33D9"/>
    <w:rsid w:val="00DE34DD"/>
    <w:rsid w:val="00DE3C5E"/>
    <w:rsid w:val="00DE653F"/>
    <w:rsid w:val="00DF0757"/>
    <w:rsid w:val="00DF095B"/>
    <w:rsid w:val="00DF09F6"/>
    <w:rsid w:val="00DF23CF"/>
    <w:rsid w:val="00DF5604"/>
    <w:rsid w:val="00DF5958"/>
    <w:rsid w:val="00DF5FE1"/>
    <w:rsid w:val="00DF6347"/>
    <w:rsid w:val="00DF7599"/>
    <w:rsid w:val="00E00810"/>
    <w:rsid w:val="00E03F2A"/>
    <w:rsid w:val="00E04C3B"/>
    <w:rsid w:val="00E056D8"/>
    <w:rsid w:val="00E07B63"/>
    <w:rsid w:val="00E119F3"/>
    <w:rsid w:val="00E129B4"/>
    <w:rsid w:val="00E1550D"/>
    <w:rsid w:val="00E16AFF"/>
    <w:rsid w:val="00E22516"/>
    <w:rsid w:val="00E2589B"/>
    <w:rsid w:val="00E25BF2"/>
    <w:rsid w:val="00E27713"/>
    <w:rsid w:val="00E31AAF"/>
    <w:rsid w:val="00E32C93"/>
    <w:rsid w:val="00E370D8"/>
    <w:rsid w:val="00E373DE"/>
    <w:rsid w:val="00E40426"/>
    <w:rsid w:val="00E43487"/>
    <w:rsid w:val="00E43926"/>
    <w:rsid w:val="00E47FD1"/>
    <w:rsid w:val="00E503A8"/>
    <w:rsid w:val="00E503FB"/>
    <w:rsid w:val="00E516A4"/>
    <w:rsid w:val="00E52912"/>
    <w:rsid w:val="00E535A7"/>
    <w:rsid w:val="00E548BB"/>
    <w:rsid w:val="00E54A3B"/>
    <w:rsid w:val="00E554C8"/>
    <w:rsid w:val="00E56AF1"/>
    <w:rsid w:val="00E60390"/>
    <w:rsid w:val="00E6141F"/>
    <w:rsid w:val="00E63771"/>
    <w:rsid w:val="00E638DE"/>
    <w:rsid w:val="00E66DC9"/>
    <w:rsid w:val="00E670BE"/>
    <w:rsid w:val="00E70B5C"/>
    <w:rsid w:val="00E718FA"/>
    <w:rsid w:val="00E7331F"/>
    <w:rsid w:val="00E73946"/>
    <w:rsid w:val="00E77D45"/>
    <w:rsid w:val="00E80A72"/>
    <w:rsid w:val="00E83BFF"/>
    <w:rsid w:val="00E84D35"/>
    <w:rsid w:val="00E872D6"/>
    <w:rsid w:val="00E90BF3"/>
    <w:rsid w:val="00E90C5E"/>
    <w:rsid w:val="00E963CA"/>
    <w:rsid w:val="00EA3FCB"/>
    <w:rsid w:val="00EA4B15"/>
    <w:rsid w:val="00EA5EAA"/>
    <w:rsid w:val="00EA776C"/>
    <w:rsid w:val="00EB08FC"/>
    <w:rsid w:val="00EB134E"/>
    <w:rsid w:val="00EB1807"/>
    <w:rsid w:val="00EB20D8"/>
    <w:rsid w:val="00EB6443"/>
    <w:rsid w:val="00EB79A8"/>
    <w:rsid w:val="00EB7A71"/>
    <w:rsid w:val="00EC2349"/>
    <w:rsid w:val="00EC706C"/>
    <w:rsid w:val="00ED3F62"/>
    <w:rsid w:val="00ED59B0"/>
    <w:rsid w:val="00EE02C6"/>
    <w:rsid w:val="00EE1BD0"/>
    <w:rsid w:val="00EE2F9A"/>
    <w:rsid w:val="00EE3E3B"/>
    <w:rsid w:val="00EE575E"/>
    <w:rsid w:val="00EE6748"/>
    <w:rsid w:val="00EF135B"/>
    <w:rsid w:val="00EF7021"/>
    <w:rsid w:val="00EF718D"/>
    <w:rsid w:val="00EF7B03"/>
    <w:rsid w:val="00F000DC"/>
    <w:rsid w:val="00F0179A"/>
    <w:rsid w:val="00F02271"/>
    <w:rsid w:val="00F02297"/>
    <w:rsid w:val="00F044A1"/>
    <w:rsid w:val="00F04DAD"/>
    <w:rsid w:val="00F0513E"/>
    <w:rsid w:val="00F0552F"/>
    <w:rsid w:val="00F07AA2"/>
    <w:rsid w:val="00F12258"/>
    <w:rsid w:val="00F132C6"/>
    <w:rsid w:val="00F1450E"/>
    <w:rsid w:val="00F1475D"/>
    <w:rsid w:val="00F15DDB"/>
    <w:rsid w:val="00F208F8"/>
    <w:rsid w:val="00F31842"/>
    <w:rsid w:val="00F34FC6"/>
    <w:rsid w:val="00F36D9B"/>
    <w:rsid w:val="00F375DC"/>
    <w:rsid w:val="00F40DB9"/>
    <w:rsid w:val="00F44C11"/>
    <w:rsid w:val="00F45C74"/>
    <w:rsid w:val="00F46724"/>
    <w:rsid w:val="00F46949"/>
    <w:rsid w:val="00F46AC9"/>
    <w:rsid w:val="00F46EC6"/>
    <w:rsid w:val="00F478DF"/>
    <w:rsid w:val="00F5118C"/>
    <w:rsid w:val="00F52231"/>
    <w:rsid w:val="00F538C6"/>
    <w:rsid w:val="00F53E2D"/>
    <w:rsid w:val="00F56738"/>
    <w:rsid w:val="00F57952"/>
    <w:rsid w:val="00F60814"/>
    <w:rsid w:val="00F61951"/>
    <w:rsid w:val="00F63A39"/>
    <w:rsid w:val="00F65066"/>
    <w:rsid w:val="00F66CCA"/>
    <w:rsid w:val="00F7518E"/>
    <w:rsid w:val="00F75305"/>
    <w:rsid w:val="00F765D3"/>
    <w:rsid w:val="00F81805"/>
    <w:rsid w:val="00F83EB6"/>
    <w:rsid w:val="00F84061"/>
    <w:rsid w:val="00F845E2"/>
    <w:rsid w:val="00F9225F"/>
    <w:rsid w:val="00FA694B"/>
    <w:rsid w:val="00FA72BE"/>
    <w:rsid w:val="00FB2F5F"/>
    <w:rsid w:val="00FB4DF1"/>
    <w:rsid w:val="00FB5B8D"/>
    <w:rsid w:val="00FC12AF"/>
    <w:rsid w:val="00FC18CA"/>
    <w:rsid w:val="00FC3094"/>
    <w:rsid w:val="00FC4791"/>
    <w:rsid w:val="00FC78BB"/>
    <w:rsid w:val="00FE1930"/>
    <w:rsid w:val="00FE3CD0"/>
    <w:rsid w:val="00FE6815"/>
    <w:rsid w:val="00FE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98C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uiPriority w:val="99"/>
    <w:rsid w:val="00DE653F"/>
    <w:rPr>
      <w:rFonts w:cs="Times New Roman"/>
    </w:rPr>
  </w:style>
  <w:style w:type="character" w:styleId="Kommentarzeichen">
    <w:name w:val="annotation reference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0D7A11"/>
    <w:pPr>
      <w:spacing w:after="0" w:line="360" w:lineRule="auto"/>
      <w:ind w:firstLine="567"/>
      <w:jc w:val="both"/>
    </w:pPr>
    <w:rPr>
      <w:rFonts w:eastAsia="Times New Roman"/>
      <w:i/>
      <w:sz w:val="24"/>
      <w:szCs w:val="20"/>
      <w:lang w:val="en-GB" w:eastAsia="de-DE"/>
    </w:rPr>
  </w:style>
  <w:style w:type="character" w:customStyle="1" w:styleId="TextkrperZchn">
    <w:name w:val="Textkörper Zchn"/>
    <w:link w:val="Textkrper"/>
    <w:uiPriority w:val="99"/>
    <w:locked/>
    <w:rsid w:val="000D7A11"/>
    <w:rPr>
      <w:rFonts w:eastAsia="Times New Roman" w:cs="Times New Roman"/>
      <w:i/>
      <w:sz w:val="24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6E416F"/>
    <w:pPr>
      <w:spacing w:after="120"/>
    </w:pPr>
    <w:rPr>
      <w:sz w:val="16"/>
      <w:szCs w:val="20"/>
    </w:rPr>
  </w:style>
  <w:style w:type="character" w:customStyle="1" w:styleId="Textkrper3Zchn">
    <w:name w:val="Textkörper 3 Zchn"/>
    <w:link w:val="Textkrper3"/>
    <w:uiPriority w:val="99"/>
    <w:semiHidden/>
    <w:locked/>
    <w:rsid w:val="00E129B4"/>
    <w:rPr>
      <w:rFonts w:cs="Times New Roman"/>
      <w:sz w:val="16"/>
      <w:lang w:eastAsia="en-US"/>
    </w:rPr>
  </w:style>
  <w:style w:type="paragraph" w:styleId="StandardWeb">
    <w:name w:val="Normal (Web)"/>
    <w:basedOn w:val="Standard"/>
    <w:uiPriority w:val="99"/>
    <w:rsid w:val="006E416F"/>
    <w:pPr>
      <w:spacing w:before="100" w:beforeAutospacing="1" w:after="100" w:afterAutospacing="1" w:line="480" w:lineRule="auto"/>
      <w:ind w:firstLine="567"/>
      <w:jc w:val="both"/>
    </w:pPr>
    <w:rPr>
      <w:rFonts w:ascii="Arial Unicode MS" w:hAnsi="Arial Unicode MS" w:cs="Arial Unicode MS"/>
      <w:sz w:val="24"/>
      <w:szCs w:val="24"/>
      <w:lang w:eastAsia="de-DE"/>
    </w:rPr>
  </w:style>
  <w:style w:type="character" w:styleId="Zeilennummer">
    <w:name w:val="line number"/>
    <w:uiPriority w:val="99"/>
    <w:semiHidden/>
    <w:rsid w:val="008F7D9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98C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267697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0A126F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0A126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0A126F"/>
    <w:rPr>
      <w:rFonts w:cs="Times New Roman"/>
    </w:rPr>
  </w:style>
  <w:style w:type="paragraph" w:customStyle="1" w:styleId="Default">
    <w:name w:val="Default"/>
    <w:uiPriority w:val="99"/>
    <w:rsid w:val="00C621D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Listenabsatz">
    <w:name w:val="List Paragraph"/>
    <w:basedOn w:val="Standard"/>
    <w:uiPriority w:val="99"/>
    <w:qFormat/>
    <w:rsid w:val="00523D5F"/>
    <w:pPr>
      <w:ind w:left="720"/>
      <w:contextualSpacing/>
    </w:pPr>
  </w:style>
  <w:style w:type="table" w:styleId="Tabellenraster">
    <w:name w:val="Table Grid"/>
    <w:basedOn w:val="NormaleTabelle"/>
    <w:uiPriority w:val="99"/>
    <w:locked/>
    <w:rsid w:val="00D55C09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uiPriority w:val="99"/>
    <w:rsid w:val="00DE653F"/>
    <w:rPr>
      <w:rFonts w:cs="Times New Roman"/>
    </w:rPr>
  </w:style>
  <w:style w:type="character" w:styleId="Kommentarzeichen">
    <w:name w:val="annotation reference"/>
    <w:uiPriority w:val="99"/>
    <w:semiHidden/>
    <w:rsid w:val="000B199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B1993"/>
    <w:pPr>
      <w:spacing w:after="0" w:line="480" w:lineRule="auto"/>
      <w:ind w:firstLine="567"/>
      <w:jc w:val="both"/>
    </w:pPr>
    <w:rPr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semiHidden/>
    <w:locked/>
    <w:rsid w:val="000B1993"/>
    <w:rPr>
      <w:rFonts w:cs="Times New Roman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0B1993"/>
    <w:rPr>
      <w:rFonts w:ascii="Times New Roman" w:hAnsi="Times New Roman"/>
      <w:sz w:val="2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A1F37"/>
    <w:rPr>
      <w:rFonts w:ascii="Times New Roman" w:hAnsi="Times New Roman" w:cs="Times New Roman"/>
      <w:sz w:val="2"/>
      <w:lang w:eastAsia="en-US"/>
    </w:rPr>
  </w:style>
  <w:style w:type="paragraph" w:customStyle="1" w:styleId="Tabelle">
    <w:name w:val="Tabelle"/>
    <w:basedOn w:val="Standard"/>
    <w:uiPriority w:val="99"/>
    <w:rsid w:val="00480F8E"/>
    <w:pPr>
      <w:tabs>
        <w:tab w:val="left" w:pos="2160"/>
        <w:tab w:val="left" w:pos="3720"/>
        <w:tab w:val="left" w:pos="5760"/>
        <w:tab w:val="left" w:pos="7320"/>
      </w:tabs>
      <w:spacing w:after="0" w:line="480" w:lineRule="auto"/>
      <w:jc w:val="both"/>
    </w:pPr>
    <w:rPr>
      <w:rFonts w:ascii="Times New Roman" w:hAnsi="Times New Roman" w:cs="Arial"/>
      <w:lang w:val="pl-PL" w:eastAsia="de-DE"/>
    </w:rPr>
  </w:style>
  <w:style w:type="paragraph" w:styleId="Textkrper">
    <w:name w:val="Body Text"/>
    <w:basedOn w:val="Standard"/>
    <w:link w:val="TextkrperZchn"/>
    <w:uiPriority w:val="99"/>
    <w:rsid w:val="000D7A11"/>
    <w:pPr>
      <w:spacing w:after="0" w:line="360" w:lineRule="auto"/>
      <w:ind w:firstLine="567"/>
      <w:jc w:val="both"/>
    </w:pPr>
    <w:rPr>
      <w:rFonts w:eastAsia="Times New Roman"/>
      <w:i/>
      <w:sz w:val="24"/>
      <w:szCs w:val="20"/>
      <w:lang w:val="en-GB" w:eastAsia="de-DE"/>
    </w:rPr>
  </w:style>
  <w:style w:type="character" w:customStyle="1" w:styleId="TextkrperZchn">
    <w:name w:val="Textkörper Zchn"/>
    <w:link w:val="Textkrper"/>
    <w:uiPriority w:val="99"/>
    <w:locked/>
    <w:rsid w:val="000D7A11"/>
    <w:rPr>
      <w:rFonts w:eastAsia="Times New Roman" w:cs="Times New Roman"/>
      <w:i/>
      <w:sz w:val="24"/>
      <w:lang w:val="en-GB" w:eastAsia="de-DE"/>
    </w:rPr>
  </w:style>
  <w:style w:type="paragraph" w:styleId="Textkrper3">
    <w:name w:val="Body Text 3"/>
    <w:basedOn w:val="Standard"/>
    <w:link w:val="Textkrper3Zchn"/>
    <w:uiPriority w:val="99"/>
    <w:rsid w:val="006E416F"/>
    <w:pPr>
      <w:spacing w:after="120"/>
    </w:pPr>
    <w:rPr>
      <w:sz w:val="16"/>
      <w:szCs w:val="20"/>
    </w:rPr>
  </w:style>
  <w:style w:type="character" w:customStyle="1" w:styleId="Textkrper3Zchn">
    <w:name w:val="Textkörper 3 Zchn"/>
    <w:link w:val="Textkrper3"/>
    <w:uiPriority w:val="99"/>
    <w:semiHidden/>
    <w:locked/>
    <w:rsid w:val="00E129B4"/>
    <w:rPr>
      <w:rFonts w:cs="Times New Roman"/>
      <w:sz w:val="16"/>
      <w:lang w:eastAsia="en-US"/>
    </w:rPr>
  </w:style>
  <w:style w:type="paragraph" w:styleId="StandardWeb">
    <w:name w:val="Normal (Web)"/>
    <w:basedOn w:val="Standard"/>
    <w:uiPriority w:val="99"/>
    <w:rsid w:val="006E416F"/>
    <w:pPr>
      <w:spacing w:before="100" w:beforeAutospacing="1" w:after="100" w:afterAutospacing="1" w:line="480" w:lineRule="auto"/>
      <w:ind w:firstLine="567"/>
      <w:jc w:val="both"/>
    </w:pPr>
    <w:rPr>
      <w:rFonts w:ascii="Arial Unicode MS" w:hAnsi="Arial Unicode MS" w:cs="Arial Unicode MS"/>
      <w:sz w:val="24"/>
      <w:szCs w:val="24"/>
      <w:lang w:eastAsia="de-DE"/>
    </w:rPr>
  </w:style>
  <w:style w:type="character" w:styleId="Zeilennummer">
    <w:name w:val="line number"/>
    <w:uiPriority w:val="99"/>
    <w:semiHidden/>
    <w:rsid w:val="008F7D9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69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9904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2169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9904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69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69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mod c93f a227t gmc</vt:lpstr>
    </vt:vector>
  </TitlesOfParts>
  <Company>Tierärztliche Faklutät der LMU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mod c93f a227t gmc</dc:title>
  <dc:creator>Bernhard Aigner</dc:creator>
  <cp:lastModifiedBy>Bernhard Aigner</cp:lastModifiedBy>
  <cp:revision>3</cp:revision>
  <cp:lastPrinted>2013-08-30T11:27:00Z</cp:lastPrinted>
  <dcterms:created xsi:type="dcterms:W3CDTF">2013-09-26T13:15:00Z</dcterms:created>
  <dcterms:modified xsi:type="dcterms:W3CDTF">2013-09-26T13:15:00Z</dcterms:modified>
</cp:coreProperties>
</file>